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imers used for plasmid constructions and real-time PCR.</w:t>
      </w:r>
    </w:p>
    <w:p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7"/>
        <w:tblW w:w="8517" w:type="dxa"/>
        <w:tblInd w:w="-10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3300"/>
        <w:gridCol w:w="314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5'-3'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5'-3'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RBB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05235.3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AGATGCTACGGACCTTAC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CACTGAGTAACACATG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R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138573.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CCAACAGATCACGAAGAGC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GTTGTTCATGACTGTGG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Gapdh (NM_001256799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ACTGCCAACGTGTCAGTGG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CAGCAGTGAGGGTCTCTC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Cdh1 (NM_00131718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CACAGATGGTGTGATTACAGT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TCTCTCTTCTGTCTTCTGAGGC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Cdh2 (NM_001308176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CTGACGATCCCAATG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TTCCATGTCTGTAGCTT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Vimentin (NM_003380.5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CGCCATCAACACCGAGT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TGTCGTTGGTTAGCTG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ibronect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212482.3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GTGGCTGTCAGTCAAA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ACCTCGGCTTCCTCCAT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Zo-1 (NM_003257.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CATACAGTGACGCTTCAC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CTATTGACGTTTCCCCA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Gapdh (NM_001289726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GTCGGTGTGAACGGATTT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CCTCACCCCATTTGA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Cdh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09864.3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TCTCCTCATGGCTTTG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CGAAAAGAAGGCTG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Cdh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07664.5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GCAGTCTTACCGAAG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TGCTTTCATACTGAAC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Viment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11701.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TCCACACGCACCTACA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GATGAGGAATAGAG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Fibronect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10233.2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TGGACCCCTCCTGATAG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CAGTGATTTCAGCAA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Zo-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M_009386.2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CTAAGAGCACAGCA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CCCACTCTGAAAATG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rbb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 NM_010154.2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TGCTATGGACCCTACGTTAG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CATTGAAGTTCATGCAGG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Nrg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32002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ACGCTGCGAAGAGGTTTTT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GCGATGGTAAGAGTG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Ctgf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10217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GGCCTCTTCTGCGATTT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ATCCAGGCAAGTGCATTGG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Visfat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21524.2 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CAGAAGCCGAGTTCAACAT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TTTCACGGCATTCAAAGT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diponect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9605.5 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GTTCCTCTTAATCCTGCCC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CAACCTGCACAAGTTCC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TNF-a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13693.3 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CCTCACACTCAGATCATCTTC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CTACGACGTGGGCTA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IL-6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31168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AGTCCTTCCTACCCCAATTTC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TGGTCCTTAGCCACTCCT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Mmp1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8605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GTCCAGCCACCAACATTA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GAAGTGGGTCAAAGA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Mmp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13599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GACAGCCAGACACTAAA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CGCGGCAAGTCTTCA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Ncald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1170868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GAGCACGAGATCCAGGAG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TGGAAGCATCCCCGTA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Mmp1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2426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ATGAACCGTGAGGATGTTG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CATGGGCTAGGATTCCA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Mmp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499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GGGACGCAGACATCGTCAT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CGTCATCGTCGAAATG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116658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GCTGAAGGTAACAAGCATG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TGACGTAGGCTCAAAC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11565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AGACGAGAACGCGAAAG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TGAGCTGTGCCGAAG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01098226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CCAGCACAATAGCGTCC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AAAGCTCTGCTCGATG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11567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CCTGGAACATCCCACGA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AAGCCGAGAACTCCAAC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NM_021961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GCCAACCATTCTTACAGTGA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CAGTTCCTTTAAGCCACCTT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1256660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CGGCAGATTTGTGTACC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GACCTCGAAGACATAGG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3214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GACCCTCTCAGGACATCAA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AGGGGCTCATAACTG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201441)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CACTACTCTTACCGCATCC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CAAAGACATAGGCAATGC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07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yMT-MMT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genotyping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AGCAAGTACTTCACAAGG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AAGTCACTAGGAGCAG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0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AAATGTTGCTTGTCTGGTG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CAGTCGAGTGCACAG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RBB4-sh1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arge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GCAGGAAACATCTATAT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076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RBB4-sh2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arge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ACCAAACATGACTGA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RBB4-sh1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arge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ACCGAGCCTTGCGCAAA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RBB4-sh2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arget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TAAGCCTTGCACCGATA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20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Mmp9-si-1#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ense（5'-3'）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CGCACGACGUCUUCCAGUAdTd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20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tisense（5'-3'）</w:t>
            </w:r>
          </w:p>
        </w:tc>
        <w:tc>
          <w:tcPr>
            <w:tcW w:w="3141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ACUGGAAGACGUCGUGCGUGdTd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0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Mmp9-si-2#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ense（5'-3'）</w:t>
            </w:r>
          </w:p>
        </w:tc>
        <w:tc>
          <w:tcPr>
            <w:tcW w:w="3141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AUAAGGACGACGUGAAUdTd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0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tisense（5'-3'）</w:t>
            </w:r>
          </w:p>
        </w:tc>
        <w:tc>
          <w:tcPr>
            <w:tcW w:w="3141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UUCACGUCGUCCUUAUGCdTd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Mmp9 promoter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AATTGGGGCTGGAGAT</w:t>
            </w:r>
          </w:p>
        </w:tc>
        <w:tc>
          <w:tcPr>
            <w:tcW w:w="3141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CTGCCAAAAGACCAT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0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Mmp12 promoter</w:t>
            </w:r>
          </w:p>
        </w:tc>
        <w:tc>
          <w:tcPr>
            <w:tcW w:w="3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AGACCGTCCCCATACAATCAGGAGGCA</w:t>
            </w:r>
          </w:p>
        </w:tc>
        <w:tc>
          <w:tcPr>
            <w:tcW w:w="3141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CTACATCCTAGATTGTCTAGCGTTG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1E84C38"/>
    <w:rsid w:val="02CD1F13"/>
    <w:rsid w:val="04C37C40"/>
    <w:rsid w:val="069A47C4"/>
    <w:rsid w:val="06BE2A9A"/>
    <w:rsid w:val="0A816FA0"/>
    <w:rsid w:val="0A945274"/>
    <w:rsid w:val="0D7D4536"/>
    <w:rsid w:val="0F672DA8"/>
    <w:rsid w:val="108628B1"/>
    <w:rsid w:val="1347448C"/>
    <w:rsid w:val="151237B6"/>
    <w:rsid w:val="158B3076"/>
    <w:rsid w:val="165A5414"/>
    <w:rsid w:val="16EC580C"/>
    <w:rsid w:val="1E8967BF"/>
    <w:rsid w:val="1F1E2EEA"/>
    <w:rsid w:val="1F7B25A9"/>
    <w:rsid w:val="22773942"/>
    <w:rsid w:val="22F95A26"/>
    <w:rsid w:val="23ED59BE"/>
    <w:rsid w:val="24346189"/>
    <w:rsid w:val="28047C1D"/>
    <w:rsid w:val="296B229E"/>
    <w:rsid w:val="2B724B56"/>
    <w:rsid w:val="2B9E5E83"/>
    <w:rsid w:val="2C4438D2"/>
    <w:rsid w:val="2D541D02"/>
    <w:rsid w:val="2DA336ED"/>
    <w:rsid w:val="2F354A2F"/>
    <w:rsid w:val="37553F25"/>
    <w:rsid w:val="386E31E7"/>
    <w:rsid w:val="3A7A7584"/>
    <w:rsid w:val="3B1B0D67"/>
    <w:rsid w:val="3CF17FD1"/>
    <w:rsid w:val="3E7569E0"/>
    <w:rsid w:val="42A47894"/>
    <w:rsid w:val="44223166"/>
    <w:rsid w:val="468772B0"/>
    <w:rsid w:val="48D00054"/>
    <w:rsid w:val="4B766C85"/>
    <w:rsid w:val="4C7A6C10"/>
    <w:rsid w:val="4FD51C22"/>
    <w:rsid w:val="51E05976"/>
    <w:rsid w:val="52C00636"/>
    <w:rsid w:val="52F37EE3"/>
    <w:rsid w:val="59433CDD"/>
    <w:rsid w:val="5C4952DC"/>
    <w:rsid w:val="5F5C16F8"/>
    <w:rsid w:val="6307493F"/>
    <w:rsid w:val="63AA2F6D"/>
    <w:rsid w:val="65B33078"/>
    <w:rsid w:val="66E2642D"/>
    <w:rsid w:val="683D63D6"/>
    <w:rsid w:val="6922138F"/>
    <w:rsid w:val="69360996"/>
    <w:rsid w:val="6A595815"/>
    <w:rsid w:val="6B6F4633"/>
    <w:rsid w:val="6E3E7153"/>
    <w:rsid w:val="6E790643"/>
    <w:rsid w:val="70486C3C"/>
    <w:rsid w:val="70AC7790"/>
    <w:rsid w:val="70F6426E"/>
    <w:rsid w:val="72A42E14"/>
    <w:rsid w:val="72D354A8"/>
    <w:rsid w:val="749E6628"/>
    <w:rsid w:val="74ED0988"/>
    <w:rsid w:val="776D5ECB"/>
    <w:rsid w:val="79CE540F"/>
    <w:rsid w:val="7ADD2BFF"/>
    <w:rsid w:val="7C66631B"/>
    <w:rsid w:val="7D2A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table" w:customStyle="1" w:styleId="13">
    <w:name w:val="清单表 6 彩色 - 着色 31"/>
    <w:basedOn w:val="7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4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5">
    <w:name w:val="批注框文本 字符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font31"/>
    <w:basedOn w:val="9"/>
    <w:qFormat/>
    <w:uiPriority w:val="0"/>
    <w:rPr>
      <w:rFonts w:hint="default" w:ascii="Courier" w:hAnsi="Courier" w:cs="Courier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9</Words>
  <Characters>3667</Characters>
  <Lines>54</Lines>
  <Paragraphs>15</Paragraphs>
  <TotalTime>6</TotalTime>
  <ScaleCrop>false</ScaleCrop>
  <LinksUpToDate>false</LinksUpToDate>
  <CharactersWithSpaces>36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4-11-19T03:2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14ABDD1C25C47FBA27F86C5AC5BE4A3_13</vt:lpwstr>
  </property>
</Properties>
</file>